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C8F" w:rsidRPr="00AA473C" w:rsidRDefault="00691C8F" w:rsidP="00691C8F">
      <w:pPr>
        <w:jc w:val="left"/>
        <w:rPr>
          <w:rFonts w:ascii="Times New Roman" w:hAnsi="Times New Roman" w:cs="Times New Roman"/>
          <w:sz w:val="24"/>
          <w:szCs w:val="24"/>
        </w:rPr>
      </w:pPr>
      <w:r w:rsidRPr="00AA473C">
        <w:rPr>
          <w:rFonts w:ascii="Times New Roman" w:hAnsi="Times New Roman" w:cs="Times New Roman" w:hint="eastAsia"/>
          <w:sz w:val="24"/>
          <w:szCs w:val="24"/>
        </w:rPr>
        <w:t xml:space="preserve">Table </w:t>
      </w:r>
      <w:proofErr w:type="spellStart"/>
      <w:r w:rsidRPr="00AA473C">
        <w:rPr>
          <w:rFonts w:ascii="Times New Roman" w:hAnsi="Times New Roman" w:cs="Times New Roman" w:hint="eastAsia"/>
          <w:sz w:val="24"/>
          <w:szCs w:val="24"/>
        </w:rPr>
        <w:t>S2</w:t>
      </w:r>
      <w:proofErr w:type="spellEnd"/>
      <w:r w:rsidRPr="00AA473C">
        <w:rPr>
          <w:rFonts w:ascii="Times New Roman" w:hAnsi="Times New Roman" w:cs="Times New Roman" w:hint="eastAsia"/>
          <w:sz w:val="24"/>
          <w:szCs w:val="24"/>
        </w:rPr>
        <w:t xml:space="preserve"> Primers used in the off-target analysis</w:t>
      </w:r>
    </w:p>
    <w:tbl>
      <w:tblPr>
        <w:tblW w:w="8330" w:type="dxa"/>
        <w:tblLook w:val="04A0" w:firstRow="1" w:lastRow="0" w:firstColumn="1" w:lastColumn="0" w:noHBand="0" w:noVBand="1"/>
      </w:tblPr>
      <w:tblGrid>
        <w:gridCol w:w="1800"/>
        <w:gridCol w:w="3553"/>
        <w:gridCol w:w="2977"/>
      </w:tblGrid>
      <w:tr w:rsidR="00691C8F" w:rsidRPr="001C6862" w:rsidTr="002F3252">
        <w:trPr>
          <w:trHeight w:val="270"/>
        </w:trPr>
        <w:tc>
          <w:tcPr>
            <w:tcW w:w="1800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6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Gene Target</w:t>
            </w:r>
          </w:p>
        </w:tc>
        <w:tc>
          <w:tcPr>
            <w:tcW w:w="653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6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Direction</w:t>
            </w:r>
            <w:r w:rsidRPr="001C6862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eastAsia="宋体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</w:rPr>
              <w:t>Primer</w:t>
            </w:r>
            <w:r w:rsidRPr="001C6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 (5’ to 3’)</w:t>
            </w:r>
          </w:p>
        </w:tc>
      </w:tr>
      <w:tr w:rsidR="00691C8F" w:rsidRPr="001C6862" w:rsidTr="002F3252">
        <w:trPr>
          <w:trHeight w:val="285"/>
        </w:trPr>
        <w:tc>
          <w:tcPr>
            <w:tcW w:w="180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6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F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 w:rsidRPr="001C6862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R</w:t>
            </w:r>
          </w:p>
        </w:tc>
      </w:tr>
      <w:tr w:rsidR="00691C8F" w:rsidRPr="001C6862" w:rsidTr="002F3252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Helt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TCTCCAGGATCTCCGCCT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TGGCAGGGATGTGTAGGG</w:t>
            </w:r>
            <w:proofErr w:type="spellEnd"/>
          </w:p>
        </w:tc>
      </w:tr>
      <w:tr w:rsidR="00691C8F" w:rsidRPr="001C6862" w:rsidTr="002F3252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d33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GGCTGGAGTGTGGCTTA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GTGGGGAGAGTTGTCATGG</w:t>
            </w:r>
            <w:proofErr w:type="spellEnd"/>
          </w:p>
        </w:tc>
      </w:tr>
      <w:tr w:rsidR="00691C8F" w:rsidRPr="001C6862" w:rsidTr="002F3252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37188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TCCCCTTTCCTCCTCC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AAGCCTCCAGCACTGGTC</w:t>
            </w:r>
            <w:proofErr w:type="spellEnd"/>
          </w:p>
        </w:tc>
      </w:tr>
      <w:tr w:rsidR="00691C8F" w:rsidRPr="001C6862" w:rsidTr="002F3252">
        <w:trPr>
          <w:trHeight w:val="270"/>
        </w:trPr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m2950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TGCAAGGACAATTGCATCT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TGGCGGTGGTCTCAATGT</w:t>
            </w:r>
            <w:proofErr w:type="spellEnd"/>
          </w:p>
        </w:tc>
      </w:tr>
      <w:tr w:rsidR="00691C8F" w:rsidRPr="001C6862" w:rsidTr="002F3252">
        <w:trPr>
          <w:trHeight w:val="285"/>
        </w:trPr>
        <w:tc>
          <w:tcPr>
            <w:tcW w:w="1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ldn7</w:t>
            </w:r>
            <w:proofErr w:type="spellEnd"/>
          </w:p>
        </w:tc>
        <w:tc>
          <w:tcPr>
            <w:tcW w:w="3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GCACGGGTGATTTTACCG</w:t>
            </w:r>
            <w:proofErr w:type="spellEnd"/>
          </w:p>
        </w:tc>
        <w:tc>
          <w:tcPr>
            <w:tcW w:w="29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91C8F" w:rsidRPr="001C6862" w:rsidRDefault="00691C8F" w:rsidP="00246C88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proofErr w:type="spellStart"/>
            <w:r w:rsidRPr="001C6862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ACGTCACTGAAGGGACAC</w:t>
            </w:r>
            <w:proofErr w:type="spellEnd"/>
          </w:p>
        </w:tc>
      </w:tr>
    </w:tbl>
    <w:p w:rsidR="008230E7" w:rsidRDefault="008230E7">
      <w:bookmarkStart w:id="0" w:name="_GoBack"/>
      <w:bookmarkEnd w:id="0"/>
    </w:p>
    <w:sectPr w:rsidR="008230E7" w:rsidSect="00AA473C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C8F"/>
    <w:rsid w:val="000A17A2"/>
    <w:rsid w:val="0012380C"/>
    <w:rsid w:val="00245477"/>
    <w:rsid w:val="00272804"/>
    <w:rsid w:val="002F3252"/>
    <w:rsid w:val="003D55CB"/>
    <w:rsid w:val="00460C9E"/>
    <w:rsid w:val="00461487"/>
    <w:rsid w:val="004B6C50"/>
    <w:rsid w:val="005F631C"/>
    <w:rsid w:val="00691C8F"/>
    <w:rsid w:val="006E4181"/>
    <w:rsid w:val="006F128C"/>
    <w:rsid w:val="00727089"/>
    <w:rsid w:val="008230E7"/>
    <w:rsid w:val="008933A7"/>
    <w:rsid w:val="008B50C1"/>
    <w:rsid w:val="009A2741"/>
    <w:rsid w:val="009F15FD"/>
    <w:rsid w:val="00A3789F"/>
    <w:rsid w:val="00A4460A"/>
    <w:rsid w:val="00C33802"/>
    <w:rsid w:val="00CF07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C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91C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1C8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91C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51</Words>
  <Characters>293</Characters>
  <Application>Microsoft Office Word</Application>
  <DocSecurity>0</DocSecurity>
  <Lines>2</Lines>
  <Paragraphs>1</Paragraphs>
  <ScaleCrop>false</ScaleCrop>
  <Company/>
  <LinksUpToDate>false</LinksUpToDate>
  <CharactersWithSpaces>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mei</dc:creator>
  <cp:lastModifiedBy>Wangmei</cp:lastModifiedBy>
  <cp:revision>2</cp:revision>
  <dcterms:created xsi:type="dcterms:W3CDTF">2017-04-14T03:41:00Z</dcterms:created>
  <dcterms:modified xsi:type="dcterms:W3CDTF">2017-04-14T03:43:00Z</dcterms:modified>
</cp:coreProperties>
</file>